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B0EC4" w14:textId="4379A025" w:rsidR="00E17AC5" w:rsidRDefault="00E17AC5" w:rsidP="006117A4">
      <w:pPr>
        <w:rPr>
          <w:rFonts w:ascii="Times New Roman" w:hAnsi="Times New Roman" w:cs="Times New Roman"/>
        </w:rPr>
      </w:pPr>
      <w:r w:rsidRPr="00E17AC5">
        <w:rPr>
          <w:rFonts w:ascii="Times New Roman" w:hAnsi="Times New Roman" w:cs="Times New Roman"/>
        </w:rPr>
        <w:t xml:space="preserve">Table </w:t>
      </w:r>
      <w:r w:rsidR="00CB540C">
        <w:rPr>
          <w:rFonts w:ascii="Times New Roman" w:hAnsi="Times New Roman" w:cs="Times New Roman"/>
        </w:rPr>
        <w:t>S</w:t>
      </w:r>
      <w:r w:rsidR="001F505B">
        <w:rPr>
          <w:rFonts w:ascii="Times New Roman" w:hAnsi="Times New Roman" w:cs="Times New Roman"/>
        </w:rPr>
        <w:t>4</w:t>
      </w:r>
      <w:r w:rsidR="003405BE">
        <w:rPr>
          <w:rFonts w:ascii="Times New Roman" w:hAnsi="Times New Roman" w:cs="Times New Roman"/>
        </w:rPr>
        <w:t xml:space="preserve"> </w:t>
      </w:r>
      <w:r w:rsidR="004B6DB3">
        <w:rPr>
          <w:rFonts w:ascii="Times New Roman" w:hAnsi="Times New Roman" w:cs="Times New Roman"/>
        </w:rPr>
        <w:t xml:space="preserve">Statistical analysis of DEGs </w:t>
      </w:r>
      <w:r w:rsidR="004B6DB3">
        <w:rPr>
          <w:rFonts w:ascii="Times New Roman" w:hAnsi="Times New Roman" w:cs="Times New Roman" w:hint="eastAsia"/>
        </w:rPr>
        <w:t>in</w:t>
      </w:r>
      <w:r w:rsidR="004B6DB3">
        <w:rPr>
          <w:rFonts w:ascii="Times New Roman" w:hAnsi="Times New Roman" w:cs="Times New Roman"/>
        </w:rPr>
        <w:t xml:space="preserve"> plant-pathogen interaction pathway after W10-Sp1 protein treating Xanthi tobacco.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60"/>
        <w:gridCol w:w="1417"/>
        <w:gridCol w:w="4428"/>
      </w:tblGrid>
      <w:tr w:rsidR="00CB540C" w14:paraId="3F1D1B58" w14:textId="77777777" w:rsidTr="00497FF8">
        <w:trPr>
          <w:trHeight w:val="186"/>
          <w:jc w:val="center"/>
        </w:trPr>
        <w:tc>
          <w:tcPr>
            <w:tcW w:w="26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89F7A6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Change typ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E8B7A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Number</w:t>
            </w:r>
          </w:p>
        </w:tc>
        <w:tc>
          <w:tcPr>
            <w:tcW w:w="44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97793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Gene name of KEGG annotation</w:t>
            </w:r>
          </w:p>
        </w:tc>
      </w:tr>
      <w:tr w:rsidR="00CB540C" w14:paraId="04AB36E4" w14:textId="77777777" w:rsidTr="00497FF8">
        <w:trPr>
          <w:trHeight w:val="20"/>
          <w:jc w:val="center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EC9BF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Up-regulated express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7E88DD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269</w:t>
            </w:r>
          </w:p>
        </w:tc>
        <w:tc>
          <w:tcPr>
            <w:tcW w:w="442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57660" w14:textId="77777777" w:rsidR="00CB540C" w:rsidRDefault="00CB540C" w:rsidP="00497FF8">
            <w:pPr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CDPK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i/>
                <w:szCs w:val="21"/>
              </w:rPr>
              <w:t>Rboh</w:t>
            </w:r>
            <w:proofErr w:type="spellEnd"/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CNGCS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NOS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FLS2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MEKK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25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22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R-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EFR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i/>
                <w:szCs w:val="21"/>
              </w:rPr>
              <w:t>Pto</w:t>
            </w:r>
            <w:proofErr w:type="spellEnd"/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i/>
                <w:szCs w:val="21"/>
              </w:rPr>
              <w:t>Prf</w:t>
            </w:r>
            <w:proofErr w:type="spellEnd"/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ti4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ti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PM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PS2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BS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HSP90B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PS4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EDS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1</w:t>
            </w:r>
          </w:p>
        </w:tc>
      </w:tr>
      <w:tr w:rsidR="00CB540C" w14:paraId="5E6111D7" w14:textId="77777777" w:rsidTr="00497FF8">
        <w:trPr>
          <w:trHeight w:val="20"/>
          <w:jc w:val="center"/>
        </w:trPr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57F87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Down-regulated ex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A2872" w14:textId="77777777" w:rsidR="00CB540C" w:rsidRDefault="00CB540C" w:rsidP="00497FF8">
            <w:pPr>
              <w:jc w:val="center"/>
              <w:rPr>
                <w:rFonts w:ascii="Times New Roman" w:eastAsia="仿宋" w:hAnsi="Times New Roman"/>
                <w:szCs w:val="21"/>
              </w:rPr>
            </w:pPr>
            <w:r>
              <w:rPr>
                <w:rFonts w:ascii="Times New Roman" w:eastAsia="仿宋" w:hAnsi="Times New Roman"/>
                <w:szCs w:val="21"/>
              </w:rPr>
              <w:t>157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E856B" w14:textId="77777777" w:rsidR="00CB540C" w:rsidRDefault="00CB540C" w:rsidP="00497FF8">
            <w:pPr>
              <w:rPr>
                <w:rFonts w:ascii="Times New Roman" w:eastAsia="仿宋" w:hAnsi="Times New Roman"/>
                <w:i/>
                <w:szCs w:val="21"/>
              </w:rPr>
            </w:pPr>
            <w:r>
              <w:rPr>
                <w:rFonts w:ascii="Times New Roman" w:eastAsia="仿宋" w:hAnsi="Times New Roman"/>
                <w:i/>
                <w:szCs w:val="21"/>
              </w:rPr>
              <w:t>CDPK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i/>
                <w:szCs w:val="21"/>
              </w:rPr>
              <w:t>Rboh</w:t>
            </w:r>
            <w:proofErr w:type="spellEnd"/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CNGCS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CML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FLS2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BAK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MEKK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25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29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22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R-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EFR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proofErr w:type="spellStart"/>
            <w:r>
              <w:rPr>
                <w:rFonts w:ascii="Times New Roman" w:eastAsia="仿宋" w:hAnsi="Times New Roman"/>
                <w:i/>
                <w:szCs w:val="21"/>
              </w:rPr>
              <w:t>Prf</w:t>
            </w:r>
            <w:proofErr w:type="spellEnd"/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ti5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ti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IN4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PM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PS2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PIK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HSP90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EDS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RRS1-R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HCD1</w:t>
            </w:r>
            <w:r>
              <w:rPr>
                <w:rFonts w:ascii="Times New Roman" w:eastAsia="仿宋" w:hAnsi="Times New Roman" w:hint="eastAsia"/>
                <w:i/>
                <w:szCs w:val="21"/>
              </w:rPr>
              <w:t>、</w:t>
            </w:r>
            <w:r>
              <w:rPr>
                <w:rFonts w:ascii="Times New Roman" w:eastAsia="仿宋" w:hAnsi="Times New Roman"/>
                <w:i/>
                <w:szCs w:val="21"/>
              </w:rPr>
              <w:t>WRKY1</w:t>
            </w:r>
          </w:p>
        </w:tc>
      </w:tr>
    </w:tbl>
    <w:p w14:paraId="0B7EB913" w14:textId="10FBA9AF" w:rsidR="006117A4" w:rsidRPr="00CB540C" w:rsidRDefault="006117A4" w:rsidP="006117A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117A4" w:rsidRPr="00CB5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F3148" w14:textId="77777777" w:rsidR="00FB79B7" w:rsidRDefault="00FB79B7" w:rsidP="007A555A">
      <w:r>
        <w:separator/>
      </w:r>
    </w:p>
  </w:endnote>
  <w:endnote w:type="continuationSeparator" w:id="0">
    <w:p w14:paraId="310DB008" w14:textId="77777777" w:rsidR="00FB79B7" w:rsidRDefault="00FB79B7" w:rsidP="007A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29D30" w14:textId="77777777" w:rsidR="00FB79B7" w:rsidRDefault="00FB79B7" w:rsidP="007A555A">
      <w:r>
        <w:separator/>
      </w:r>
    </w:p>
  </w:footnote>
  <w:footnote w:type="continuationSeparator" w:id="0">
    <w:p w14:paraId="217A7E62" w14:textId="77777777" w:rsidR="00FB79B7" w:rsidRDefault="00FB79B7" w:rsidP="007A5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779"/>
    <w:rsid w:val="00007D80"/>
    <w:rsid w:val="00037712"/>
    <w:rsid w:val="00120531"/>
    <w:rsid w:val="0014616F"/>
    <w:rsid w:val="001C768B"/>
    <w:rsid w:val="001F058D"/>
    <w:rsid w:val="001F505B"/>
    <w:rsid w:val="002E7707"/>
    <w:rsid w:val="00324A69"/>
    <w:rsid w:val="003405BE"/>
    <w:rsid w:val="003422B6"/>
    <w:rsid w:val="0037610D"/>
    <w:rsid w:val="00411CC3"/>
    <w:rsid w:val="00417534"/>
    <w:rsid w:val="00492B26"/>
    <w:rsid w:val="004B6DB3"/>
    <w:rsid w:val="00592751"/>
    <w:rsid w:val="00595732"/>
    <w:rsid w:val="005F3F15"/>
    <w:rsid w:val="006117A4"/>
    <w:rsid w:val="006523DC"/>
    <w:rsid w:val="00725673"/>
    <w:rsid w:val="007A555A"/>
    <w:rsid w:val="00895375"/>
    <w:rsid w:val="008A46CB"/>
    <w:rsid w:val="008D1A38"/>
    <w:rsid w:val="00933C0B"/>
    <w:rsid w:val="0098448B"/>
    <w:rsid w:val="00986267"/>
    <w:rsid w:val="00A03B78"/>
    <w:rsid w:val="00A21FB3"/>
    <w:rsid w:val="00A93253"/>
    <w:rsid w:val="00AE2986"/>
    <w:rsid w:val="00B308E1"/>
    <w:rsid w:val="00B30D5C"/>
    <w:rsid w:val="00C3411D"/>
    <w:rsid w:val="00C745A6"/>
    <w:rsid w:val="00CB540C"/>
    <w:rsid w:val="00D12779"/>
    <w:rsid w:val="00DA6E3A"/>
    <w:rsid w:val="00E17AC5"/>
    <w:rsid w:val="00E4363C"/>
    <w:rsid w:val="00E90D58"/>
    <w:rsid w:val="00EF3F12"/>
    <w:rsid w:val="00F75521"/>
    <w:rsid w:val="00FB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7BAC6"/>
  <w15:chartTrackingRefBased/>
  <w15:docId w15:val="{BE5C3E82-5775-4CEE-AD42-2EC22F61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E770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A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55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5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2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</cp:revision>
  <dcterms:created xsi:type="dcterms:W3CDTF">2021-06-07T09:48:00Z</dcterms:created>
  <dcterms:modified xsi:type="dcterms:W3CDTF">2022-06-21T03:07:00Z</dcterms:modified>
</cp:coreProperties>
</file>